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7BB22E" w14:textId="77777777" w:rsidR="00403577" w:rsidRDefault="00403577" w:rsidP="00403577">
      <w:pPr>
        <w:rPr>
          <w:rFonts w:ascii="Arial" w:hAnsi="Arial" w:cs="Arial"/>
          <w:b/>
          <w:sz w:val="22"/>
        </w:rPr>
      </w:pPr>
    </w:p>
    <w:p w14:paraId="616F7AFB" w14:textId="76686E02" w:rsidR="00403577" w:rsidRPr="00557870" w:rsidRDefault="00403577" w:rsidP="00403577">
      <w:pPr>
        <w:ind w:left="-270"/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t>S3 Table. Summary of y</w:t>
      </w:r>
      <w:r w:rsidRPr="00557870">
        <w:rPr>
          <w:rFonts w:ascii="Arial" w:hAnsi="Arial" w:cs="Arial"/>
          <w:b/>
          <w:sz w:val="22"/>
        </w:rPr>
        <w:t xml:space="preserve">east-two hybrid screening </w:t>
      </w:r>
      <w:r w:rsidR="0064374C">
        <w:rPr>
          <w:rFonts w:ascii="Arial" w:hAnsi="Arial" w:cs="Arial"/>
          <w:b/>
          <w:sz w:val="22"/>
        </w:rPr>
        <w:t xml:space="preserve">results </w:t>
      </w:r>
      <w:bookmarkStart w:id="0" w:name="_GoBack"/>
      <w:bookmarkEnd w:id="0"/>
      <w:r>
        <w:rPr>
          <w:rFonts w:ascii="Arial" w:hAnsi="Arial" w:cs="Arial"/>
          <w:b/>
          <w:sz w:val="22"/>
        </w:rPr>
        <w:t xml:space="preserve">for </w:t>
      </w:r>
      <w:r w:rsidRPr="00557870">
        <w:rPr>
          <w:rFonts w:ascii="Arial" w:hAnsi="Arial" w:cs="Arial"/>
          <w:b/>
          <w:sz w:val="22"/>
        </w:rPr>
        <w:t>TRIM59-interacting protein</w:t>
      </w:r>
      <w:r>
        <w:rPr>
          <w:rFonts w:ascii="Arial" w:hAnsi="Arial" w:cs="Arial"/>
          <w:b/>
          <w:sz w:val="22"/>
        </w:rPr>
        <w:t>s</w:t>
      </w:r>
      <w:r w:rsidRPr="00557870">
        <w:rPr>
          <w:rFonts w:ascii="Arial" w:hAnsi="Arial" w:cs="Arial"/>
          <w:b/>
          <w:sz w:val="22"/>
        </w:rPr>
        <w:t>,</w:t>
      </w:r>
      <w:r>
        <w:rPr>
          <w:rFonts w:ascii="Arial" w:hAnsi="Arial" w:cs="Arial"/>
          <w:b/>
          <w:sz w:val="22"/>
        </w:rPr>
        <w:t xml:space="preserve"> classified in functional group</w:t>
      </w:r>
      <w:r w:rsidR="0064374C">
        <w:rPr>
          <w:rFonts w:ascii="Arial" w:hAnsi="Arial" w:cs="Arial"/>
          <w:b/>
          <w:sz w:val="22"/>
        </w:rPr>
        <w:t>s</w:t>
      </w:r>
      <w:r w:rsidRPr="00557870">
        <w:rPr>
          <w:rFonts w:ascii="Arial" w:hAnsi="Arial" w:cs="Arial"/>
          <w:b/>
          <w:sz w:val="22"/>
        </w:rPr>
        <w:t xml:space="preserve">. </w:t>
      </w:r>
    </w:p>
    <w:p w14:paraId="0CCDDB15" w14:textId="77777777" w:rsidR="00403577" w:rsidRPr="00557870" w:rsidRDefault="00403577" w:rsidP="00403577">
      <w:pPr>
        <w:rPr>
          <w:rFonts w:ascii="Arial" w:hAnsi="Arial" w:cs="Arial"/>
          <w:b/>
          <w:sz w:val="22"/>
        </w:rPr>
      </w:pPr>
    </w:p>
    <w:tbl>
      <w:tblPr>
        <w:tblStyle w:val="TableGrid"/>
        <w:tblW w:w="9000" w:type="dxa"/>
        <w:tblInd w:w="-275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05"/>
        <w:gridCol w:w="4830"/>
        <w:gridCol w:w="2665"/>
      </w:tblGrid>
      <w:tr w:rsidR="00403577" w:rsidRPr="00FF53F4" w14:paraId="51619686" w14:textId="77777777" w:rsidTr="008A51F6">
        <w:tc>
          <w:tcPr>
            <w:tcW w:w="1505" w:type="dxa"/>
          </w:tcPr>
          <w:p w14:paraId="505A7DAF" w14:textId="77777777" w:rsidR="00403577" w:rsidRPr="00FF53F4" w:rsidRDefault="00403577" w:rsidP="008A51F6">
            <w:pPr>
              <w:rPr>
                <w:rFonts w:ascii="Arial" w:hAnsi="Arial" w:cs="Arial"/>
                <w:b/>
                <w:sz w:val="22"/>
              </w:rPr>
            </w:pPr>
            <w:r w:rsidRPr="00FF53F4">
              <w:rPr>
                <w:rFonts w:ascii="Arial" w:hAnsi="Arial" w:cs="Arial"/>
                <w:b/>
                <w:bCs/>
                <w:sz w:val="22"/>
              </w:rPr>
              <w:t>Gene Symbol</w:t>
            </w:r>
          </w:p>
        </w:tc>
        <w:tc>
          <w:tcPr>
            <w:tcW w:w="4830" w:type="dxa"/>
          </w:tcPr>
          <w:p w14:paraId="3A94803C" w14:textId="77777777" w:rsidR="00403577" w:rsidRPr="00FF53F4" w:rsidRDefault="00403577" w:rsidP="008A51F6">
            <w:pPr>
              <w:rPr>
                <w:rFonts w:ascii="Arial" w:hAnsi="Arial" w:cs="Arial"/>
                <w:b/>
                <w:sz w:val="22"/>
              </w:rPr>
            </w:pPr>
            <w:r w:rsidRPr="00FF53F4">
              <w:rPr>
                <w:rFonts w:ascii="Arial" w:hAnsi="Arial" w:cs="Arial"/>
                <w:b/>
                <w:bCs/>
                <w:sz w:val="22"/>
              </w:rPr>
              <w:t>Protein name</w:t>
            </w:r>
          </w:p>
        </w:tc>
        <w:tc>
          <w:tcPr>
            <w:tcW w:w="2665" w:type="dxa"/>
          </w:tcPr>
          <w:p w14:paraId="6E085995" w14:textId="77777777" w:rsidR="00403577" w:rsidRPr="00FF53F4" w:rsidRDefault="00403577" w:rsidP="008A51F6">
            <w:pPr>
              <w:rPr>
                <w:rFonts w:ascii="Arial" w:hAnsi="Arial" w:cs="Arial"/>
                <w:b/>
                <w:sz w:val="22"/>
              </w:rPr>
            </w:pPr>
            <w:r w:rsidRPr="00FF53F4">
              <w:rPr>
                <w:rFonts w:ascii="Arial" w:hAnsi="Arial" w:cs="Arial"/>
                <w:b/>
                <w:sz w:val="22"/>
              </w:rPr>
              <w:t>Function Annotation</w:t>
            </w:r>
          </w:p>
        </w:tc>
      </w:tr>
      <w:tr w:rsidR="00403577" w:rsidRPr="00FF53F4" w14:paraId="299D967A" w14:textId="77777777" w:rsidTr="008A51F6">
        <w:tc>
          <w:tcPr>
            <w:tcW w:w="1505" w:type="dxa"/>
          </w:tcPr>
          <w:p w14:paraId="27D87403" w14:textId="77777777" w:rsidR="00403577" w:rsidRPr="00FD0F2B" w:rsidRDefault="00403577" w:rsidP="008A51F6">
            <w:pPr>
              <w:rPr>
                <w:rFonts w:ascii="Arial" w:hAnsi="Arial" w:cs="Arial"/>
                <w:b/>
                <w:sz w:val="22"/>
              </w:rPr>
            </w:pPr>
            <w:r w:rsidRPr="00FD0F2B">
              <w:rPr>
                <w:rFonts w:ascii="Arial" w:hAnsi="Arial" w:cs="Arial"/>
                <w:b/>
                <w:sz w:val="22"/>
              </w:rPr>
              <w:t>PDCD10</w:t>
            </w:r>
          </w:p>
        </w:tc>
        <w:tc>
          <w:tcPr>
            <w:tcW w:w="4830" w:type="dxa"/>
          </w:tcPr>
          <w:p w14:paraId="35E76F0E" w14:textId="77777777" w:rsidR="00403577" w:rsidRPr="00FF53F4" w:rsidRDefault="00403577" w:rsidP="008A51F6">
            <w:pPr>
              <w:rPr>
                <w:rFonts w:ascii="Arial" w:hAnsi="Arial" w:cs="Arial"/>
                <w:sz w:val="22"/>
              </w:rPr>
            </w:pPr>
            <w:r w:rsidRPr="00FF53F4">
              <w:rPr>
                <w:rFonts w:ascii="Arial" w:hAnsi="Arial" w:cs="Arial"/>
                <w:sz w:val="22"/>
              </w:rPr>
              <w:t>Programmed cell death protein 10</w:t>
            </w:r>
          </w:p>
        </w:tc>
        <w:tc>
          <w:tcPr>
            <w:tcW w:w="2665" w:type="dxa"/>
          </w:tcPr>
          <w:p w14:paraId="0A9C4F5F" w14:textId="77777777" w:rsidR="00403577" w:rsidRPr="00FF53F4" w:rsidRDefault="00403577" w:rsidP="008A51F6">
            <w:pPr>
              <w:jc w:val="left"/>
              <w:rPr>
                <w:rFonts w:ascii="Arial" w:hAnsi="Arial" w:cs="Arial"/>
                <w:sz w:val="22"/>
              </w:rPr>
            </w:pPr>
            <w:r w:rsidRPr="00FF53F4">
              <w:rPr>
                <w:rFonts w:ascii="Arial" w:hAnsi="Arial" w:cs="Arial"/>
                <w:sz w:val="22"/>
              </w:rPr>
              <w:t>Apoptosis; this study</w:t>
            </w:r>
          </w:p>
        </w:tc>
      </w:tr>
      <w:tr w:rsidR="00403577" w:rsidRPr="00FF53F4" w14:paraId="49CDABB3" w14:textId="77777777" w:rsidTr="008A51F6">
        <w:trPr>
          <w:trHeight w:val="80"/>
        </w:trPr>
        <w:tc>
          <w:tcPr>
            <w:tcW w:w="1505" w:type="dxa"/>
          </w:tcPr>
          <w:p w14:paraId="1DA28B2F" w14:textId="77777777" w:rsidR="00403577" w:rsidRPr="00FF53F4" w:rsidRDefault="00403577" w:rsidP="008A51F6">
            <w:pPr>
              <w:rPr>
                <w:rFonts w:ascii="Arial" w:hAnsi="Arial" w:cs="Arial"/>
                <w:sz w:val="22"/>
              </w:rPr>
            </w:pPr>
            <w:r w:rsidRPr="00FF53F4">
              <w:rPr>
                <w:rFonts w:ascii="Arial" w:hAnsi="Arial" w:cs="Arial"/>
                <w:sz w:val="22"/>
              </w:rPr>
              <w:t>SPTSSA</w:t>
            </w:r>
          </w:p>
        </w:tc>
        <w:tc>
          <w:tcPr>
            <w:tcW w:w="4830" w:type="dxa"/>
          </w:tcPr>
          <w:p w14:paraId="7FC23AC6" w14:textId="77777777" w:rsidR="00403577" w:rsidRPr="00FF53F4" w:rsidRDefault="00403577" w:rsidP="008A51F6">
            <w:pPr>
              <w:rPr>
                <w:rFonts w:ascii="Arial" w:hAnsi="Arial" w:cs="Arial"/>
                <w:sz w:val="22"/>
              </w:rPr>
            </w:pPr>
            <w:r w:rsidRPr="00FF53F4">
              <w:rPr>
                <w:rFonts w:ascii="Arial" w:hAnsi="Arial" w:cs="Arial"/>
                <w:sz w:val="22"/>
              </w:rPr>
              <w:t>Serine palmitoyltransferase small subunit A</w:t>
            </w:r>
          </w:p>
        </w:tc>
        <w:tc>
          <w:tcPr>
            <w:tcW w:w="2665" w:type="dxa"/>
          </w:tcPr>
          <w:p w14:paraId="5955C0AE" w14:textId="77777777" w:rsidR="00403577" w:rsidRPr="00FF53F4" w:rsidRDefault="00403577" w:rsidP="008A51F6">
            <w:pPr>
              <w:jc w:val="left"/>
              <w:rPr>
                <w:rFonts w:ascii="Arial" w:hAnsi="Arial" w:cs="Arial"/>
                <w:sz w:val="22"/>
              </w:rPr>
            </w:pPr>
            <w:r w:rsidRPr="00FF53F4">
              <w:rPr>
                <w:rFonts w:ascii="Arial" w:hAnsi="Arial" w:cs="Arial"/>
                <w:sz w:val="22"/>
              </w:rPr>
              <w:t>Transcription factor</w:t>
            </w:r>
          </w:p>
        </w:tc>
      </w:tr>
      <w:tr w:rsidR="00403577" w:rsidRPr="00FF53F4" w14:paraId="0AB28C8B" w14:textId="77777777" w:rsidTr="008A51F6">
        <w:tc>
          <w:tcPr>
            <w:tcW w:w="1505" w:type="dxa"/>
          </w:tcPr>
          <w:p w14:paraId="7240DFB8" w14:textId="77777777" w:rsidR="00403577" w:rsidRPr="00FF53F4" w:rsidRDefault="00403577" w:rsidP="008A51F6">
            <w:pPr>
              <w:rPr>
                <w:rFonts w:ascii="Arial" w:hAnsi="Arial" w:cs="Arial"/>
                <w:sz w:val="22"/>
              </w:rPr>
            </w:pPr>
            <w:r w:rsidRPr="00FF53F4">
              <w:rPr>
                <w:rFonts w:ascii="Arial" w:hAnsi="Arial" w:cs="Arial"/>
                <w:sz w:val="22"/>
              </w:rPr>
              <w:t>TEX30</w:t>
            </w:r>
          </w:p>
        </w:tc>
        <w:tc>
          <w:tcPr>
            <w:tcW w:w="4830" w:type="dxa"/>
          </w:tcPr>
          <w:p w14:paraId="3DD3930D" w14:textId="77777777" w:rsidR="00403577" w:rsidRPr="00FF53F4" w:rsidRDefault="00403577" w:rsidP="008A51F6">
            <w:pPr>
              <w:rPr>
                <w:rFonts w:ascii="Arial" w:hAnsi="Arial" w:cs="Arial"/>
                <w:sz w:val="22"/>
              </w:rPr>
            </w:pPr>
            <w:r w:rsidRPr="00FF53F4">
              <w:rPr>
                <w:rFonts w:ascii="Arial" w:hAnsi="Arial" w:cs="Arial"/>
                <w:sz w:val="22"/>
              </w:rPr>
              <w:t>Testis-expressed sequence 30 protein</w:t>
            </w:r>
          </w:p>
        </w:tc>
        <w:tc>
          <w:tcPr>
            <w:tcW w:w="2665" w:type="dxa"/>
          </w:tcPr>
          <w:p w14:paraId="78BD2147" w14:textId="77777777" w:rsidR="00403577" w:rsidRPr="00FF53F4" w:rsidRDefault="00403577" w:rsidP="008A51F6">
            <w:pPr>
              <w:jc w:val="left"/>
              <w:rPr>
                <w:rFonts w:ascii="Arial" w:hAnsi="Arial" w:cs="Arial"/>
                <w:sz w:val="22"/>
              </w:rPr>
            </w:pPr>
          </w:p>
        </w:tc>
      </w:tr>
      <w:tr w:rsidR="00403577" w:rsidRPr="00FF53F4" w14:paraId="37690C4B" w14:textId="77777777" w:rsidTr="008A51F6">
        <w:tc>
          <w:tcPr>
            <w:tcW w:w="1505" w:type="dxa"/>
          </w:tcPr>
          <w:p w14:paraId="7EC66BC3" w14:textId="77777777" w:rsidR="00403577" w:rsidRPr="00FD0F2B" w:rsidRDefault="00403577" w:rsidP="008A51F6">
            <w:pPr>
              <w:rPr>
                <w:rFonts w:ascii="Arial" w:hAnsi="Arial" w:cs="Arial"/>
                <w:b/>
                <w:sz w:val="22"/>
              </w:rPr>
            </w:pPr>
            <w:r w:rsidRPr="00FD0F2B">
              <w:rPr>
                <w:rFonts w:ascii="Arial" w:hAnsi="Arial" w:cs="Arial"/>
                <w:b/>
                <w:sz w:val="22"/>
              </w:rPr>
              <w:t>RNFT1</w:t>
            </w:r>
          </w:p>
        </w:tc>
        <w:tc>
          <w:tcPr>
            <w:tcW w:w="4830" w:type="dxa"/>
          </w:tcPr>
          <w:p w14:paraId="1D210BAE" w14:textId="77777777" w:rsidR="00403577" w:rsidRPr="00FF53F4" w:rsidRDefault="00403577" w:rsidP="008A51F6">
            <w:pPr>
              <w:rPr>
                <w:rFonts w:ascii="Arial" w:hAnsi="Arial" w:cs="Arial"/>
                <w:sz w:val="22"/>
              </w:rPr>
            </w:pPr>
            <w:r w:rsidRPr="00FF53F4">
              <w:rPr>
                <w:rFonts w:ascii="Arial" w:hAnsi="Arial" w:cs="Arial"/>
                <w:sz w:val="22"/>
              </w:rPr>
              <w:t>RING finger and transmembrane domain-containing protein 1</w:t>
            </w:r>
          </w:p>
        </w:tc>
        <w:tc>
          <w:tcPr>
            <w:tcW w:w="2665" w:type="dxa"/>
          </w:tcPr>
          <w:p w14:paraId="17C9E529" w14:textId="77777777" w:rsidR="00403577" w:rsidRPr="00FF53F4" w:rsidRDefault="00403577" w:rsidP="008A51F6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A putative E3 ligase</w:t>
            </w:r>
          </w:p>
        </w:tc>
      </w:tr>
      <w:tr w:rsidR="00403577" w:rsidRPr="00FF53F4" w14:paraId="65BAFDA5" w14:textId="77777777" w:rsidTr="008A51F6">
        <w:tc>
          <w:tcPr>
            <w:tcW w:w="1505" w:type="dxa"/>
          </w:tcPr>
          <w:p w14:paraId="54096E24" w14:textId="77777777" w:rsidR="00403577" w:rsidRPr="00FF53F4" w:rsidRDefault="00403577" w:rsidP="008A51F6">
            <w:pPr>
              <w:rPr>
                <w:rFonts w:ascii="Arial" w:hAnsi="Arial" w:cs="Arial"/>
                <w:sz w:val="22"/>
              </w:rPr>
            </w:pPr>
            <w:r w:rsidRPr="00FF53F4">
              <w:rPr>
                <w:rFonts w:ascii="Arial" w:hAnsi="Arial" w:cs="Arial"/>
                <w:sz w:val="22"/>
              </w:rPr>
              <w:t>CRIPT</w:t>
            </w:r>
          </w:p>
        </w:tc>
        <w:tc>
          <w:tcPr>
            <w:tcW w:w="4830" w:type="dxa"/>
          </w:tcPr>
          <w:p w14:paraId="08D32D34" w14:textId="77777777" w:rsidR="00403577" w:rsidRPr="00FF53F4" w:rsidRDefault="00403577" w:rsidP="008A51F6">
            <w:pPr>
              <w:rPr>
                <w:rFonts w:ascii="Arial" w:hAnsi="Arial" w:cs="Arial"/>
                <w:sz w:val="22"/>
              </w:rPr>
            </w:pPr>
            <w:r w:rsidRPr="00FF53F4">
              <w:rPr>
                <w:rFonts w:ascii="Arial" w:hAnsi="Arial" w:cs="Arial"/>
                <w:sz w:val="22"/>
              </w:rPr>
              <w:t>Cysteine-rich PDZ-binding protein</w:t>
            </w:r>
          </w:p>
        </w:tc>
        <w:tc>
          <w:tcPr>
            <w:tcW w:w="2665" w:type="dxa"/>
          </w:tcPr>
          <w:p w14:paraId="2879DA5E" w14:textId="77777777" w:rsidR="00403577" w:rsidRPr="00FF53F4" w:rsidRDefault="00403577" w:rsidP="008A51F6">
            <w:pPr>
              <w:jc w:val="left"/>
              <w:rPr>
                <w:rFonts w:ascii="Arial" w:hAnsi="Arial" w:cs="Arial"/>
                <w:sz w:val="22"/>
              </w:rPr>
            </w:pPr>
            <w:r w:rsidRPr="00FF53F4">
              <w:rPr>
                <w:rFonts w:ascii="Arial" w:hAnsi="Arial" w:cs="Arial"/>
                <w:sz w:val="22"/>
              </w:rPr>
              <w:t>Scaffold protein binding</w:t>
            </w:r>
          </w:p>
        </w:tc>
      </w:tr>
      <w:tr w:rsidR="00403577" w:rsidRPr="00FF53F4" w14:paraId="25C9769B" w14:textId="77777777" w:rsidTr="008A51F6">
        <w:tc>
          <w:tcPr>
            <w:tcW w:w="1505" w:type="dxa"/>
          </w:tcPr>
          <w:p w14:paraId="51A1974E" w14:textId="77777777" w:rsidR="00403577" w:rsidRPr="00FF53F4" w:rsidRDefault="00403577" w:rsidP="008A51F6">
            <w:pPr>
              <w:rPr>
                <w:rFonts w:ascii="Arial" w:hAnsi="Arial" w:cs="Arial"/>
                <w:sz w:val="22"/>
              </w:rPr>
            </w:pPr>
            <w:r w:rsidRPr="00FF53F4">
              <w:rPr>
                <w:rFonts w:ascii="Arial" w:hAnsi="Arial" w:cs="Arial"/>
                <w:sz w:val="22"/>
              </w:rPr>
              <w:t>FDPS</w:t>
            </w:r>
          </w:p>
        </w:tc>
        <w:tc>
          <w:tcPr>
            <w:tcW w:w="4830" w:type="dxa"/>
          </w:tcPr>
          <w:p w14:paraId="3F36688C" w14:textId="77777777" w:rsidR="00403577" w:rsidRPr="00FF53F4" w:rsidRDefault="00403577" w:rsidP="008A51F6">
            <w:pPr>
              <w:rPr>
                <w:rFonts w:ascii="Arial" w:hAnsi="Arial" w:cs="Arial"/>
                <w:sz w:val="22"/>
              </w:rPr>
            </w:pPr>
            <w:r w:rsidRPr="00FF53F4">
              <w:rPr>
                <w:rFonts w:ascii="Arial" w:hAnsi="Arial" w:cs="Arial"/>
                <w:sz w:val="22"/>
              </w:rPr>
              <w:t xml:space="preserve">Farnesyl pyrophosphate synthase </w:t>
            </w:r>
          </w:p>
        </w:tc>
        <w:tc>
          <w:tcPr>
            <w:tcW w:w="2665" w:type="dxa"/>
          </w:tcPr>
          <w:p w14:paraId="25559B34" w14:textId="77777777" w:rsidR="00403577" w:rsidRPr="00FF53F4" w:rsidRDefault="00403577" w:rsidP="008A51F6">
            <w:pPr>
              <w:jc w:val="left"/>
              <w:rPr>
                <w:rFonts w:ascii="Arial" w:hAnsi="Arial" w:cs="Arial"/>
                <w:sz w:val="22"/>
              </w:rPr>
            </w:pPr>
            <w:r w:rsidRPr="00FF53F4">
              <w:rPr>
                <w:rFonts w:ascii="Arial" w:hAnsi="Arial" w:cs="Arial"/>
                <w:sz w:val="22"/>
              </w:rPr>
              <w:t>Acyltransferase</w:t>
            </w:r>
          </w:p>
          <w:p w14:paraId="602FD349" w14:textId="77777777" w:rsidR="00403577" w:rsidRPr="00FF53F4" w:rsidRDefault="00403577" w:rsidP="008A51F6">
            <w:pPr>
              <w:jc w:val="left"/>
              <w:rPr>
                <w:rFonts w:ascii="Arial" w:hAnsi="Arial" w:cs="Arial"/>
                <w:sz w:val="22"/>
              </w:rPr>
            </w:pPr>
          </w:p>
        </w:tc>
      </w:tr>
      <w:tr w:rsidR="00403577" w:rsidRPr="00FF53F4" w14:paraId="7C97C2A0" w14:textId="77777777" w:rsidTr="008A51F6">
        <w:tc>
          <w:tcPr>
            <w:tcW w:w="1505" w:type="dxa"/>
          </w:tcPr>
          <w:p w14:paraId="3CD7DF0B" w14:textId="77777777" w:rsidR="00403577" w:rsidRPr="00FF53F4" w:rsidRDefault="00403577" w:rsidP="008A51F6">
            <w:pPr>
              <w:rPr>
                <w:rFonts w:ascii="Arial" w:hAnsi="Arial" w:cs="Arial"/>
                <w:sz w:val="22"/>
              </w:rPr>
            </w:pPr>
            <w:r w:rsidRPr="00FF53F4">
              <w:rPr>
                <w:rFonts w:ascii="Arial" w:hAnsi="Arial" w:cs="Arial"/>
                <w:sz w:val="22"/>
              </w:rPr>
              <w:t>DIEXF</w:t>
            </w:r>
          </w:p>
        </w:tc>
        <w:tc>
          <w:tcPr>
            <w:tcW w:w="4830" w:type="dxa"/>
          </w:tcPr>
          <w:p w14:paraId="40946E74" w14:textId="77777777" w:rsidR="00403577" w:rsidRPr="00FF53F4" w:rsidRDefault="00403577" w:rsidP="008A51F6">
            <w:pPr>
              <w:rPr>
                <w:rFonts w:ascii="Arial" w:hAnsi="Arial" w:cs="Arial"/>
                <w:sz w:val="22"/>
              </w:rPr>
            </w:pPr>
            <w:r w:rsidRPr="00FF53F4">
              <w:rPr>
                <w:rFonts w:ascii="Arial" w:hAnsi="Arial" w:cs="Arial"/>
                <w:sz w:val="22"/>
              </w:rPr>
              <w:t>Digestive organ expansion factor homolog isoform X1</w:t>
            </w:r>
          </w:p>
        </w:tc>
        <w:tc>
          <w:tcPr>
            <w:tcW w:w="2665" w:type="dxa"/>
          </w:tcPr>
          <w:p w14:paraId="195E4098" w14:textId="77777777" w:rsidR="00403577" w:rsidRPr="00FF53F4" w:rsidRDefault="00403577" w:rsidP="008A51F6">
            <w:pPr>
              <w:jc w:val="left"/>
              <w:rPr>
                <w:rFonts w:ascii="Arial" w:hAnsi="Arial" w:cs="Arial"/>
                <w:sz w:val="22"/>
              </w:rPr>
            </w:pPr>
            <w:r w:rsidRPr="00FF53F4">
              <w:rPr>
                <w:rFonts w:ascii="Arial" w:hAnsi="Arial" w:cs="Arial"/>
                <w:sz w:val="22"/>
              </w:rPr>
              <w:t>rRNA binding</w:t>
            </w:r>
          </w:p>
          <w:p w14:paraId="4FE0C2A3" w14:textId="77777777" w:rsidR="00403577" w:rsidRPr="00FF53F4" w:rsidRDefault="00403577" w:rsidP="008A51F6">
            <w:pPr>
              <w:jc w:val="left"/>
              <w:rPr>
                <w:rFonts w:ascii="Arial" w:hAnsi="Arial" w:cs="Arial"/>
                <w:sz w:val="22"/>
              </w:rPr>
            </w:pPr>
          </w:p>
        </w:tc>
      </w:tr>
      <w:tr w:rsidR="00403577" w:rsidRPr="00FF53F4" w14:paraId="591DA1C4" w14:textId="77777777" w:rsidTr="008A51F6">
        <w:tc>
          <w:tcPr>
            <w:tcW w:w="1505" w:type="dxa"/>
          </w:tcPr>
          <w:p w14:paraId="6512650A" w14:textId="77777777" w:rsidR="00403577" w:rsidRPr="00FF53F4" w:rsidRDefault="00403577" w:rsidP="008A51F6">
            <w:pPr>
              <w:rPr>
                <w:rFonts w:ascii="Arial" w:hAnsi="Arial" w:cs="Arial"/>
                <w:sz w:val="22"/>
              </w:rPr>
            </w:pPr>
            <w:r w:rsidRPr="00FF53F4">
              <w:rPr>
                <w:rFonts w:ascii="Arial" w:hAnsi="Arial" w:cs="Arial"/>
                <w:sz w:val="22"/>
              </w:rPr>
              <w:t>QRICH1</w:t>
            </w:r>
          </w:p>
        </w:tc>
        <w:tc>
          <w:tcPr>
            <w:tcW w:w="4830" w:type="dxa"/>
          </w:tcPr>
          <w:p w14:paraId="0DBB26A6" w14:textId="77777777" w:rsidR="00403577" w:rsidRPr="00FF53F4" w:rsidRDefault="00403577" w:rsidP="008A51F6">
            <w:pPr>
              <w:rPr>
                <w:rFonts w:ascii="Arial" w:hAnsi="Arial" w:cs="Arial"/>
                <w:sz w:val="22"/>
              </w:rPr>
            </w:pPr>
            <w:r w:rsidRPr="00FF53F4">
              <w:rPr>
                <w:rFonts w:ascii="Arial" w:hAnsi="Arial" w:cs="Arial"/>
                <w:sz w:val="22"/>
              </w:rPr>
              <w:t>Glutamine-rich protein 1</w:t>
            </w:r>
          </w:p>
        </w:tc>
        <w:tc>
          <w:tcPr>
            <w:tcW w:w="2665" w:type="dxa"/>
          </w:tcPr>
          <w:p w14:paraId="5FC66500" w14:textId="77777777" w:rsidR="00403577" w:rsidRPr="00FF53F4" w:rsidRDefault="00403577" w:rsidP="008A51F6">
            <w:pPr>
              <w:jc w:val="left"/>
              <w:rPr>
                <w:rFonts w:ascii="Arial" w:hAnsi="Arial" w:cs="Arial"/>
                <w:sz w:val="22"/>
              </w:rPr>
            </w:pPr>
            <w:r w:rsidRPr="00FF53F4">
              <w:rPr>
                <w:rFonts w:ascii="Arial" w:hAnsi="Arial" w:cs="Arial"/>
                <w:sz w:val="22"/>
              </w:rPr>
              <w:t>Transcription factor</w:t>
            </w:r>
          </w:p>
        </w:tc>
      </w:tr>
      <w:tr w:rsidR="00403577" w:rsidRPr="00FF53F4" w14:paraId="1EF09824" w14:textId="77777777" w:rsidTr="008A51F6">
        <w:tc>
          <w:tcPr>
            <w:tcW w:w="1505" w:type="dxa"/>
          </w:tcPr>
          <w:p w14:paraId="60D3C434" w14:textId="77777777" w:rsidR="00403577" w:rsidRPr="00FF53F4" w:rsidRDefault="00403577" w:rsidP="008A51F6">
            <w:pPr>
              <w:rPr>
                <w:rFonts w:ascii="Arial" w:hAnsi="Arial" w:cs="Arial"/>
                <w:sz w:val="22"/>
              </w:rPr>
            </w:pPr>
            <w:r w:rsidRPr="00FF53F4">
              <w:rPr>
                <w:rFonts w:ascii="Arial" w:hAnsi="Arial" w:cs="Arial"/>
                <w:sz w:val="22"/>
              </w:rPr>
              <w:t>PBX1</w:t>
            </w:r>
          </w:p>
        </w:tc>
        <w:tc>
          <w:tcPr>
            <w:tcW w:w="4830" w:type="dxa"/>
          </w:tcPr>
          <w:p w14:paraId="371ADD3A" w14:textId="77777777" w:rsidR="00403577" w:rsidRPr="00FF53F4" w:rsidRDefault="00403577" w:rsidP="008A51F6">
            <w:pPr>
              <w:rPr>
                <w:rFonts w:ascii="Arial" w:hAnsi="Arial" w:cs="Arial"/>
                <w:sz w:val="22"/>
              </w:rPr>
            </w:pPr>
            <w:r w:rsidRPr="00FF53F4">
              <w:rPr>
                <w:rFonts w:ascii="Arial" w:hAnsi="Arial" w:cs="Arial"/>
                <w:sz w:val="22"/>
              </w:rPr>
              <w:t>Pre B cell leukemia homeobox 1</w:t>
            </w:r>
          </w:p>
        </w:tc>
        <w:tc>
          <w:tcPr>
            <w:tcW w:w="2665" w:type="dxa"/>
          </w:tcPr>
          <w:p w14:paraId="1CA5C7D9" w14:textId="77777777" w:rsidR="00403577" w:rsidRPr="00FF53F4" w:rsidRDefault="00403577" w:rsidP="008A51F6">
            <w:pPr>
              <w:jc w:val="left"/>
              <w:rPr>
                <w:rFonts w:ascii="Arial" w:hAnsi="Arial" w:cs="Arial"/>
                <w:sz w:val="22"/>
              </w:rPr>
            </w:pPr>
            <w:r w:rsidRPr="00FF53F4">
              <w:rPr>
                <w:rFonts w:ascii="Arial" w:hAnsi="Arial" w:cs="Arial"/>
                <w:sz w:val="22"/>
              </w:rPr>
              <w:t>DNA-directed RNA polymerase</w:t>
            </w:r>
          </w:p>
        </w:tc>
      </w:tr>
      <w:tr w:rsidR="00403577" w:rsidRPr="00FF53F4" w14:paraId="538E2BEC" w14:textId="77777777" w:rsidTr="008A51F6">
        <w:tc>
          <w:tcPr>
            <w:tcW w:w="1505" w:type="dxa"/>
          </w:tcPr>
          <w:p w14:paraId="0F095B6C" w14:textId="77777777" w:rsidR="00403577" w:rsidRPr="00FF53F4" w:rsidRDefault="00403577" w:rsidP="008A51F6">
            <w:pPr>
              <w:rPr>
                <w:rFonts w:ascii="Arial" w:hAnsi="Arial" w:cs="Arial"/>
                <w:sz w:val="22"/>
              </w:rPr>
            </w:pPr>
            <w:r w:rsidRPr="00FF53F4">
              <w:rPr>
                <w:rFonts w:ascii="Arial" w:hAnsi="Arial" w:cs="Arial"/>
                <w:sz w:val="22"/>
              </w:rPr>
              <w:t>LARP4B</w:t>
            </w:r>
          </w:p>
        </w:tc>
        <w:tc>
          <w:tcPr>
            <w:tcW w:w="4830" w:type="dxa"/>
          </w:tcPr>
          <w:p w14:paraId="7504F681" w14:textId="77777777" w:rsidR="00403577" w:rsidRPr="00FF53F4" w:rsidRDefault="00403577" w:rsidP="008A51F6">
            <w:pPr>
              <w:rPr>
                <w:rFonts w:ascii="Arial" w:hAnsi="Arial" w:cs="Arial"/>
                <w:sz w:val="22"/>
              </w:rPr>
            </w:pPr>
            <w:r w:rsidRPr="00FF53F4">
              <w:rPr>
                <w:rFonts w:ascii="Arial" w:hAnsi="Arial" w:cs="Arial"/>
                <w:sz w:val="22"/>
              </w:rPr>
              <w:t>La ribonucleoprotein domain family, member 4B</w:t>
            </w:r>
          </w:p>
        </w:tc>
        <w:tc>
          <w:tcPr>
            <w:tcW w:w="2665" w:type="dxa"/>
          </w:tcPr>
          <w:p w14:paraId="5A719C83" w14:textId="77777777" w:rsidR="00403577" w:rsidRPr="00FF53F4" w:rsidRDefault="00403577" w:rsidP="008A51F6">
            <w:pPr>
              <w:jc w:val="left"/>
              <w:rPr>
                <w:rFonts w:ascii="Arial" w:hAnsi="Arial" w:cs="Arial"/>
                <w:sz w:val="22"/>
              </w:rPr>
            </w:pPr>
            <w:r w:rsidRPr="00FF53F4">
              <w:rPr>
                <w:rFonts w:ascii="Arial" w:hAnsi="Arial" w:cs="Arial"/>
                <w:sz w:val="22"/>
              </w:rPr>
              <w:t>Ribonucleoprotein</w:t>
            </w:r>
          </w:p>
        </w:tc>
      </w:tr>
      <w:tr w:rsidR="00403577" w:rsidRPr="00FF53F4" w14:paraId="0BB23BA5" w14:textId="77777777" w:rsidTr="008A51F6">
        <w:tc>
          <w:tcPr>
            <w:tcW w:w="1505" w:type="dxa"/>
          </w:tcPr>
          <w:p w14:paraId="1037F0E0" w14:textId="77777777" w:rsidR="00403577" w:rsidRPr="00FF53F4" w:rsidRDefault="00403577" w:rsidP="008A51F6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FF53F4">
              <w:rPr>
                <w:rFonts w:ascii="Arial" w:hAnsi="Arial" w:cs="Arial"/>
                <w:color w:val="000000" w:themeColor="text1"/>
                <w:sz w:val="22"/>
                <w:shd w:val="clear" w:color="auto" w:fill="FFFFFF"/>
              </w:rPr>
              <w:t>MPP5</w:t>
            </w:r>
          </w:p>
        </w:tc>
        <w:tc>
          <w:tcPr>
            <w:tcW w:w="4830" w:type="dxa"/>
          </w:tcPr>
          <w:p w14:paraId="4D2089AE" w14:textId="77777777" w:rsidR="00403577" w:rsidRPr="00FF53F4" w:rsidRDefault="00403577" w:rsidP="008A51F6">
            <w:pPr>
              <w:rPr>
                <w:rFonts w:ascii="Arial" w:hAnsi="Arial" w:cs="Arial"/>
                <w:sz w:val="22"/>
              </w:rPr>
            </w:pPr>
            <w:r w:rsidRPr="00FF53F4">
              <w:rPr>
                <w:rFonts w:ascii="Arial" w:hAnsi="Arial" w:cs="Arial"/>
                <w:sz w:val="22"/>
              </w:rPr>
              <w:t>Membrane protein, palmitoylated 5</w:t>
            </w:r>
          </w:p>
        </w:tc>
        <w:tc>
          <w:tcPr>
            <w:tcW w:w="2665" w:type="dxa"/>
          </w:tcPr>
          <w:p w14:paraId="744EBCE9" w14:textId="77777777" w:rsidR="00403577" w:rsidRPr="00FF53F4" w:rsidRDefault="00403577" w:rsidP="008A51F6">
            <w:pPr>
              <w:jc w:val="left"/>
              <w:rPr>
                <w:rFonts w:ascii="Arial" w:hAnsi="Arial" w:cs="Arial"/>
                <w:sz w:val="22"/>
              </w:rPr>
            </w:pPr>
            <w:r w:rsidRPr="00FF53F4">
              <w:rPr>
                <w:rFonts w:ascii="Arial" w:hAnsi="Arial" w:cs="Arial"/>
                <w:sz w:val="22"/>
              </w:rPr>
              <w:t>Tight junction</w:t>
            </w:r>
          </w:p>
        </w:tc>
      </w:tr>
      <w:tr w:rsidR="00403577" w:rsidRPr="00FF53F4" w14:paraId="2C068CAE" w14:textId="77777777" w:rsidTr="008A51F6">
        <w:tc>
          <w:tcPr>
            <w:tcW w:w="1505" w:type="dxa"/>
          </w:tcPr>
          <w:p w14:paraId="4FA6EC4D" w14:textId="77777777" w:rsidR="00403577" w:rsidRPr="00FF53F4" w:rsidRDefault="00403577" w:rsidP="008A51F6">
            <w:pPr>
              <w:rPr>
                <w:rFonts w:ascii="Arial" w:hAnsi="Arial" w:cs="Arial"/>
                <w:sz w:val="22"/>
              </w:rPr>
            </w:pPr>
            <w:r w:rsidRPr="00FF53F4">
              <w:rPr>
                <w:rFonts w:ascii="Arial" w:hAnsi="Arial" w:cs="Arial"/>
                <w:sz w:val="22"/>
              </w:rPr>
              <w:t>SLC35F2</w:t>
            </w:r>
          </w:p>
        </w:tc>
        <w:tc>
          <w:tcPr>
            <w:tcW w:w="4830" w:type="dxa"/>
          </w:tcPr>
          <w:p w14:paraId="51C42B20" w14:textId="77777777" w:rsidR="00403577" w:rsidRPr="00FF53F4" w:rsidRDefault="00403577" w:rsidP="008A51F6">
            <w:pPr>
              <w:rPr>
                <w:rFonts w:ascii="Arial" w:hAnsi="Arial" w:cs="Arial"/>
                <w:sz w:val="22"/>
              </w:rPr>
            </w:pPr>
            <w:r w:rsidRPr="00FF53F4">
              <w:rPr>
                <w:rFonts w:ascii="Arial" w:hAnsi="Arial" w:cs="Arial"/>
                <w:sz w:val="22"/>
              </w:rPr>
              <w:t>Solute carrier family 35, member F2</w:t>
            </w:r>
          </w:p>
        </w:tc>
        <w:tc>
          <w:tcPr>
            <w:tcW w:w="2665" w:type="dxa"/>
          </w:tcPr>
          <w:p w14:paraId="6DB74CB4" w14:textId="77777777" w:rsidR="00403577" w:rsidRPr="00FF53F4" w:rsidRDefault="00403577" w:rsidP="008A51F6">
            <w:pPr>
              <w:jc w:val="left"/>
              <w:rPr>
                <w:rFonts w:ascii="Arial" w:hAnsi="Arial" w:cs="Arial"/>
                <w:sz w:val="22"/>
              </w:rPr>
            </w:pPr>
          </w:p>
        </w:tc>
      </w:tr>
    </w:tbl>
    <w:p w14:paraId="124FA949" w14:textId="77777777" w:rsidR="00403577" w:rsidRPr="00557870" w:rsidRDefault="00403577" w:rsidP="00403577">
      <w:pPr>
        <w:rPr>
          <w:rFonts w:ascii="Arial" w:hAnsi="Arial" w:cs="Arial"/>
          <w:b/>
          <w:sz w:val="22"/>
        </w:rPr>
      </w:pPr>
    </w:p>
    <w:p w14:paraId="151E003B" w14:textId="77777777" w:rsidR="00403577" w:rsidRPr="00D7278E" w:rsidRDefault="00403577" w:rsidP="00403577"/>
    <w:p w14:paraId="3B6F5CB9" w14:textId="77777777" w:rsidR="00D7278E" w:rsidRPr="00403577" w:rsidRDefault="00D7278E" w:rsidP="00403577"/>
    <w:sectPr w:rsidR="00D7278E" w:rsidRPr="00403577" w:rsidSect="009B7965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E14BA33" w14:textId="77777777" w:rsidR="005F2CD6" w:rsidRDefault="005F2CD6" w:rsidP="00BF69BA">
      <w:r>
        <w:separator/>
      </w:r>
    </w:p>
  </w:endnote>
  <w:endnote w:type="continuationSeparator" w:id="0">
    <w:p w14:paraId="4A5D9FE9" w14:textId="77777777" w:rsidR="005F2CD6" w:rsidRDefault="005F2CD6" w:rsidP="00BF69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B98C42D" w14:textId="77777777" w:rsidR="005F2CD6" w:rsidRDefault="005F2CD6" w:rsidP="00BF69BA">
      <w:r>
        <w:separator/>
      </w:r>
    </w:p>
  </w:footnote>
  <w:footnote w:type="continuationSeparator" w:id="0">
    <w:p w14:paraId="4B4549A4" w14:textId="77777777" w:rsidR="005F2CD6" w:rsidRDefault="005F2CD6" w:rsidP="00BF69B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1410BC8"/>
    <w:multiLevelType w:val="multilevel"/>
    <w:tmpl w:val="6CCAE5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673A798D"/>
    <w:multiLevelType w:val="multilevel"/>
    <w:tmpl w:val="B08424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69BA"/>
    <w:rsid w:val="00000335"/>
    <w:rsid w:val="0000738C"/>
    <w:rsid w:val="000646A5"/>
    <w:rsid w:val="00071FD4"/>
    <w:rsid w:val="000A31BE"/>
    <w:rsid w:val="000B0AEC"/>
    <w:rsid w:val="000B26F2"/>
    <w:rsid w:val="000C4A08"/>
    <w:rsid w:val="001B3EE9"/>
    <w:rsid w:val="001C0417"/>
    <w:rsid w:val="001C5D44"/>
    <w:rsid w:val="001E30EF"/>
    <w:rsid w:val="001F0C23"/>
    <w:rsid w:val="001F0FE0"/>
    <w:rsid w:val="00213CB4"/>
    <w:rsid w:val="0021495E"/>
    <w:rsid w:val="00226F94"/>
    <w:rsid w:val="0023228F"/>
    <w:rsid w:val="00232860"/>
    <w:rsid w:val="002501C2"/>
    <w:rsid w:val="00260653"/>
    <w:rsid w:val="00271768"/>
    <w:rsid w:val="00285D7E"/>
    <w:rsid w:val="00286398"/>
    <w:rsid w:val="002E3BEB"/>
    <w:rsid w:val="002E3D3F"/>
    <w:rsid w:val="0030207C"/>
    <w:rsid w:val="00306133"/>
    <w:rsid w:val="0031033F"/>
    <w:rsid w:val="003147BA"/>
    <w:rsid w:val="0031707F"/>
    <w:rsid w:val="00325EE9"/>
    <w:rsid w:val="00343327"/>
    <w:rsid w:val="0036321F"/>
    <w:rsid w:val="003716AA"/>
    <w:rsid w:val="00376D3A"/>
    <w:rsid w:val="003D2D33"/>
    <w:rsid w:val="003E21A6"/>
    <w:rsid w:val="003E3418"/>
    <w:rsid w:val="00403577"/>
    <w:rsid w:val="00452B8A"/>
    <w:rsid w:val="004C402E"/>
    <w:rsid w:val="004C6BF4"/>
    <w:rsid w:val="004F2F7F"/>
    <w:rsid w:val="004F5883"/>
    <w:rsid w:val="00505502"/>
    <w:rsid w:val="00522B2A"/>
    <w:rsid w:val="00527DC8"/>
    <w:rsid w:val="00557870"/>
    <w:rsid w:val="00573625"/>
    <w:rsid w:val="005919A5"/>
    <w:rsid w:val="005A430F"/>
    <w:rsid w:val="005A4D44"/>
    <w:rsid w:val="005C7B3A"/>
    <w:rsid w:val="005D0A87"/>
    <w:rsid w:val="005F2CD6"/>
    <w:rsid w:val="005F6EBC"/>
    <w:rsid w:val="00641190"/>
    <w:rsid w:val="0064374C"/>
    <w:rsid w:val="00656756"/>
    <w:rsid w:val="00672CD9"/>
    <w:rsid w:val="006B2B45"/>
    <w:rsid w:val="006E17E3"/>
    <w:rsid w:val="006E682F"/>
    <w:rsid w:val="006F0AD3"/>
    <w:rsid w:val="006F4E72"/>
    <w:rsid w:val="006F62F7"/>
    <w:rsid w:val="006F72A6"/>
    <w:rsid w:val="0070216D"/>
    <w:rsid w:val="00717F5E"/>
    <w:rsid w:val="00741796"/>
    <w:rsid w:val="00750B17"/>
    <w:rsid w:val="00760953"/>
    <w:rsid w:val="007743E0"/>
    <w:rsid w:val="00776680"/>
    <w:rsid w:val="007B148A"/>
    <w:rsid w:val="007B642E"/>
    <w:rsid w:val="007C20FB"/>
    <w:rsid w:val="007C2260"/>
    <w:rsid w:val="007C673B"/>
    <w:rsid w:val="007E41ED"/>
    <w:rsid w:val="007F37FE"/>
    <w:rsid w:val="00824EA1"/>
    <w:rsid w:val="008835F5"/>
    <w:rsid w:val="00892993"/>
    <w:rsid w:val="008A52BE"/>
    <w:rsid w:val="008D2BFB"/>
    <w:rsid w:val="008F3780"/>
    <w:rsid w:val="00906931"/>
    <w:rsid w:val="00916F27"/>
    <w:rsid w:val="00917A66"/>
    <w:rsid w:val="009666F2"/>
    <w:rsid w:val="00975780"/>
    <w:rsid w:val="00976172"/>
    <w:rsid w:val="00981810"/>
    <w:rsid w:val="00983AE3"/>
    <w:rsid w:val="009B7965"/>
    <w:rsid w:val="009D2FC4"/>
    <w:rsid w:val="009E3DA0"/>
    <w:rsid w:val="00A00E1A"/>
    <w:rsid w:val="00A84811"/>
    <w:rsid w:val="00AC7A59"/>
    <w:rsid w:val="00AE23CE"/>
    <w:rsid w:val="00AE3776"/>
    <w:rsid w:val="00AF7DBD"/>
    <w:rsid w:val="00B06BFB"/>
    <w:rsid w:val="00B321F1"/>
    <w:rsid w:val="00B3533C"/>
    <w:rsid w:val="00B40B40"/>
    <w:rsid w:val="00B5066C"/>
    <w:rsid w:val="00B61CB6"/>
    <w:rsid w:val="00B97AE0"/>
    <w:rsid w:val="00BB4714"/>
    <w:rsid w:val="00BE2DB8"/>
    <w:rsid w:val="00BF69BA"/>
    <w:rsid w:val="00C142B3"/>
    <w:rsid w:val="00C24224"/>
    <w:rsid w:val="00C30FED"/>
    <w:rsid w:val="00C36663"/>
    <w:rsid w:val="00C54BBE"/>
    <w:rsid w:val="00C9702A"/>
    <w:rsid w:val="00CB18CA"/>
    <w:rsid w:val="00CB5179"/>
    <w:rsid w:val="00CE4A78"/>
    <w:rsid w:val="00D1660E"/>
    <w:rsid w:val="00D54BC8"/>
    <w:rsid w:val="00D57172"/>
    <w:rsid w:val="00D7237F"/>
    <w:rsid w:val="00D7278E"/>
    <w:rsid w:val="00D804E6"/>
    <w:rsid w:val="00DA201C"/>
    <w:rsid w:val="00DE20A1"/>
    <w:rsid w:val="00DF21A6"/>
    <w:rsid w:val="00DF3C07"/>
    <w:rsid w:val="00E051C4"/>
    <w:rsid w:val="00E26A52"/>
    <w:rsid w:val="00E53EF4"/>
    <w:rsid w:val="00E5411F"/>
    <w:rsid w:val="00E55BAD"/>
    <w:rsid w:val="00E712FD"/>
    <w:rsid w:val="00E74E80"/>
    <w:rsid w:val="00E83640"/>
    <w:rsid w:val="00E84333"/>
    <w:rsid w:val="00EC349E"/>
    <w:rsid w:val="00ED1C11"/>
    <w:rsid w:val="00EE3D00"/>
    <w:rsid w:val="00EF601F"/>
    <w:rsid w:val="00F0489C"/>
    <w:rsid w:val="00F05B54"/>
    <w:rsid w:val="00F40F7F"/>
    <w:rsid w:val="00F4618B"/>
    <w:rsid w:val="00F50D69"/>
    <w:rsid w:val="00F549A7"/>
    <w:rsid w:val="00F649C7"/>
    <w:rsid w:val="00F841D1"/>
    <w:rsid w:val="00F86174"/>
    <w:rsid w:val="00F92A9E"/>
    <w:rsid w:val="00FC16BF"/>
    <w:rsid w:val="00FC518E"/>
    <w:rsid w:val="00FD0F2B"/>
    <w:rsid w:val="00FF53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A45E6C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712F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BF69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BF69BA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BF69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BF69BA"/>
    <w:rPr>
      <w:sz w:val="18"/>
      <w:szCs w:val="18"/>
    </w:rPr>
  </w:style>
  <w:style w:type="table" w:styleId="TableGrid">
    <w:name w:val="Table Grid"/>
    <w:basedOn w:val="TableNormal"/>
    <w:uiPriority w:val="59"/>
    <w:rsid w:val="00EC349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F40F7F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40F7F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E712FD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49C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49C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791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65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94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47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1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73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0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08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7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4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7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33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6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70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0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9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56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37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6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57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77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90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9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 HE</dc:creator>
  <cp:keywords/>
  <dc:description/>
  <cp:lastModifiedBy>Author</cp:lastModifiedBy>
  <cp:revision>3</cp:revision>
  <dcterms:created xsi:type="dcterms:W3CDTF">2018-01-26T21:58:00Z</dcterms:created>
  <dcterms:modified xsi:type="dcterms:W3CDTF">2018-10-06T15:21:00Z</dcterms:modified>
</cp:coreProperties>
</file>